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F4B62" w14:textId="77777777" w:rsidR="00160026" w:rsidRPr="00853BBF" w:rsidRDefault="00000000" w:rsidP="00160026">
      <w:pPr>
        <w:keepNext/>
        <w:keepLines/>
        <w:spacing w:line="480" w:lineRule="auto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r w:rsidRPr="00853BBF">
        <w:rPr>
          <w:rFonts w:ascii="Calibri" w:eastAsia="Calibri" w:hAnsi="Calibri" w:cs="Calibri"/>
          <w:b/>
          <w:color w:val="000000" w:themeColor="text1"/>
          <w:sz w:val="24"/>
          <w:szCs w:val="24"/>
        </w:rPr>
        <w:t>Appendixes</w:t>
      </w:r>
    </w:p>
    <w:p w14:paraId="4AEBE5D0" w14:textId="77777777" w:rsidR="00160026" w:rsidRPr="00853BBF" w:rsidRDefault="00000000" w:rsidP="00160026">
      <w:pPr>
        <w:keepNext/>
        <w:keepLines/>
        <w:spacing w:line="480" w:lineRule="auto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r w:rsidRPr="00853BBF">
        <w:rPr>
          <w:rFonts w:ascii="Calibri" w:eastAsia="Calibri" w:hAnsi="Calibri" w:cs="Calibri"/>
          <w:b/>
          <w:color w:val="000000" w:themeColor="text1"/>
          <w:sz w:val="24"/>
          <w:szCs w:val="24"/>
        </w:rPr>
        <w:t>Appendix 1</w:t>
      </w:r>
    </w:p>
    <w:p w14:paraId="56DC3607" w14:textId="1BC5B64A" w:rsidR="00160026" w:rsidRPr="00853BBF" w:rsidRDefault="00000000" w:rsidP="009C692D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 conditional independence assumption is necessary for robust results in IPWRA. This assumption posits that treatment assignment is independent of potential outcomes when conditioned on a set of observed covariates. Based on the over-identification test, we fail to reject the null hypothesis that the covariates are balanced (chi-square (14) = 2.893, Prob &gt; chi-square = 0.999). Additionally, the IPWRA estimator relies on the overlapping assumption that each </w:t>
      </w:r>
      <w:r w:rsidR="0079188E">
        <w:rPr>
          <w:rFonts w:ascii="Calibri" w:eastAsia="Calibri" w:hAnsi="Calibri" w:cs="Calibri"/>
          <w:color w:val="000000" w:themeColor="text1"/>
          <w:sz w:val="24"/>
          <w:szCs w:val="24"/>
        </w:rPr>
        <w:t>municipality</w:t>
      </w:r>
      <w:r w:rsidR="0079188E"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>in the control group must have a positive probability of receiving treatment, once controlled for observed confounders (Crump</w:t>
      </w:r>
      <w:r w:rsidR="00654195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et al., 2009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). Figure S1 presents the estimated density of the predicted probabilities for </w:t>
      </w:r>
      <w:r w:rsidR="009C692D" w:rsidRPr="00F263CB">
        <w:rPr>
          <w:rFonts w:ascii="Calibri" w:eastAsia="Calibri" w:hAnsi="Calibri" w:cs="Calibri"/>
          <w:sz w:val="24"/>
          <w:szCs w:val="24"/>
        </w:rPr>
        <w:t>municipalities</w:t>
      </w:r>
      <w:r w:rsidR="009C692D"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anaging raccoons, with and without economic incentives. We conclude that the overlap assumption is satisfied, although some </w:t>
      </w:r>
      <w:r w:rsidR="009C692D" w:rsidRPr="00F263CB">
        <w:rPr>
          <w:rFonts w:ascii="Calibri" w:eastAsia="Calibri" w:hAnsi="Calibri" w:cs="Calibri"/>
          <w:sz w:val="24"/>
          <w:szCs w:val="24"/>
        </w:rPr>
        <w:t>municipalities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without economic incentives are near the propensity scores of treated </w:t>
      </w:r>
      <w:r w:rsidR="009C692D" w:rsidRPr="00F263CB">
        <w:rPr>
          <w:rFonts w:ascii="Calibri" w:eastAsia="Calibri" w:hAnsi="Calibri" w:cs="Calibri"/>
          <w:sz w:val="24"/>
          <w:szCs w:val="24"/>
        </w:rPr>
        <w:t>municipalities</w:t>
      </w:r>
      <w:r w:rsidRPr="00550D7F">
        <w:rPr>
          <w:rFonts w:ascii="Calibri" w:eastAsia="Calibri" w:hAnsi="Calibri" w:cs="Calibri"/>
          <w:color w:val="EE0000"/>
          <w:sz w:val="24"/>
          <w:szCs w:val="24"/>
        </w:rPr>
        <w:t xml:space="preserve"> 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t>and do not fully overlap with those receiving incentives.</w:t>
      </w:r>
    </w:p>
    <w:p w14:paraId="59117FBC" w14:textId="1DF5AC70" w:rsidR="00160026" w:rsidRDefault="00160026" w:rsidP="00550D7F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bookmarkStart w:id="0" w:name="_Hlk202516279"/>
    </w:p>
    <w:p w14:paraId="04D453E3" w14:textId="77777777" w:rsidR="00A0059D" w:rsidRDefault="00A0059D" w:rsidP="00550D7F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BAB2035" w14:textId="158F0314" w:rsidR="00A0059D" w:rsidRPr="00A0059D" w:rsidRDefault="00A0059D" w:rsidP="00A0059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 w:hanging="720"/>
        <w:jc w:val="both"/>
        <w:rPr>
          <w:color w:val="000000" w:themeColor="text1"/>
        </w:rPr>
      </w:pPr>
      <w:r w:rsidRPr="00A0059D">
        <w:rPr>
          <w:bCs/>
          <w:color w:val="000000" w:themeColor="text1"/>
        </w:rPr>
        <w:t>C</w:t>
      </w:r>
      <w:r w:rsidRPr="002D68A2">
        <w:rPr>
          <w:color w:val="000000" w:themeColor="text1"/>
        </w:rPr>
        <w:t xml:space="preserve">rump, RK, Hotz, VJ, </w:t>
      </w:r>
      <w:proofErr w:type="spellStart"/>
      <w:r w:rsidRPr="002D68A2">
        <w:rPr>
          <w:color w:val="000000" w:themeColor="text1"/>
        </w:rPr>
        <w:t>Imbens</w:t>
      </w:r>
      <w:proofErr w:type="spellEnd"/>
      <w:r w:rsidRPr="002D68A2">
        <w:rPr>
          <w:color w:val="000000" w:themeColor="text1"/>
        </w:rPr>
        <w:t>, GW and Mitnik, OA, Dealing with limited overlap in estimation of average treatment effects. </w:t>
      </w:r>
      <w:proofErr w:type="spellStart"/>
      <w:r w:rsidRPr="002D68A2">
        <w:rPr>
          <w:i/>
          <w:iCs/>
          <w:color w:val="000000" w:themeColor="text1"/>
        </w:rPr>
        <w:t>Biometrika</w:t>
      </w:r>
      <w:proofErr w:type="spellEnd"/>
      <w:r w:rsidRPr="002D68A2">
        <w:rPr>
          <w:color w:val="000000" w:themeColor="text1"/>
        </w:rPr>
        <w:t> </w:t>
      </w:r>
      <w:r w:rsidRPr="00A0059D">
        <w:rPr>
          <w:b/>
          <w:bCs/>
          <w:color w:val="000000" w:themeColor="text1"/>
        </w:rPr>
        <w:t>96</w:t>
      </w:r>
      <w:r w:rsidRPr="002D68A2">
        <w:rPr>
          <w:color w:val="000000" w:themeColor="text1"/>
        </w:rPr>
        <w:t xml:space="preserve">(1):187-199 (2009). </w:t>
      </w:r>
      <w:hyperlink r:id="rId7" w:history="1">
        <w:r w:rsidRPr="002D68A2">
          <w:rPr>
            <w:rStyle w:val="Hyperlink"/>
          </w:rPr>
          <w:t>https://doi.org/10.1093/biomet/asn055</w:t>
        </w:r>
      </w:hyperlink>
    </w:p>
    <w:bookmarkEnd w:id="0"/>
    <w:p w14:paraId="03C41B2D" w14:textId="77777777" w:rsidR="00A0059D" w:rsidRPr="003A0D09" w:rsidRDefault="00A0059D" w:rsidP="00A0059D">
      <w:pPr>
        <w:spacing w:line="480" w:lineRule="auto"/>
        <w:jc w:val="center"/>
        <w:rPr>
          <w:rFonts w:ascii="Calibri" w:eastAsia="Calibri" w:hAnsi="Calibri" w:cs="Calibri"/>
          <w:color w:val="000000"/>
          <w:sz w:val="24"/>
          <w:szCs w:val="24"/>
        </w:rPr>
      </w:pPr>
      <w:r w:rsidRPr="003A0D09">
        <w:rPr>
          <w:rFonts w:ascii="Calibri" w:eastAsia="Calibri" w:hAnsi="Calibri" w:cs="Calibri"/>
          <w:noProof/>
          <w:color w:val="000000"/>
          <w:sz w:val="24"/>
          <w:szCs w:val="24"/>
        </w:rPr>
        <w:lastRenderedPageBreak/>
        <w:drawing>
          <wp:inline distT="0" distB="0" distL="0" distR="0" wp14:anchorId="334FDCB3" wp14:editId="19D2A019">
            <wp:extent cx="5879716" cy="4276615"/>
            <wp:effectExtent l="0" t="0" r="0" b="0"/>
            <wp:docPr id="184081876" name="image1.png" descr="A graph with red and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81876" name="image1.png" descr="A graph with red and blue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9716" cy="427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0A7D4" w14:textId="3B517DF0" w:rsidR="00160026" w:rsidRPr="00853BBF" w:rsidRDefault="00A0059D" w:rsidP="00550D7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3A0D09">
        <w:rPr>
          <w:rFonts w:ascii="Calibri" w:eastAsia="Calibri" w:hAnsi="Calibri" w:cs="Calibri"/>
          <w:b/>
          <w:color w:val="000000"/>
          <w:sz w:val="24"/>
          <w:szCs w:val="24"/>
        </w:rPr>
        <w:t>Figure S1. Overlap assumption test</w:t>
      </w:r>
      <w:r w:rsidRPr="00853BBF">
        <w:rPr>
          <w:rFonts w:ascii="Calibri" w:eastAsia="Calibri" w:hAnsi="Calibri" w:cs="Calibri"/>
          <w:color w:val="000000" w:themeColor="text1"/>
          <w:sz w:val="24"/>
          <w:szCs w:val="24"/>
        </w:rPr>
        <w:br w:type="page"/>
      </w:r>
    </w:p>
    <w:p w14:paraId="03A34789" w14:textId="77777777" w:rsidR="00160026" w:rsidRPr="00853BBF" w:rsidRDefault="00000000" w:rsidP="00160026">
      <w:pPr>
        <w:keepNext/>
        <w:keepLines/>
        <w:spacing w:line="480" w:lineRule="auto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r w:rsidRPr="00853BBF">
        <w:rPr>
          <w:rFonts w:ascii="Calibri" w:eastAsia="Calibri" w:hAnsi="Calibri" w:cs="Calibri"/>
          <w:b/>
          <w:color w:val="000000" w:themeColor="text1"/>
          <w:sz w:val="24"/>
          <w:szCs w:val="24"/>
        </w:rPr>
        <w:lastRenderedPageBreak/>
        <w:t>Appendix 2</w:t>
      </w:r>
    </w:p>
    <w:p w14:paraId="0AAD8A99" w14:textId="65FD93B8" w:rsidR="00A0059D" w:rsidRPr="00752B54" w:rsidRDefault="00A0059D" w:rsidP="00A0059D">
      <w:pPr>
        <w:spacing w:after="120" w:line="360" w:lineRule="auto"/>
        <w:ind w:left="851" w:hanging="851"/>
        <w:rPr>
          <w:rFonts w:eastAsia="Yu Gothic"/>
          <w:b/>
          <w:color w:val="000000"/>
        </w:rPr>
      </w:pPr>
      <w:bookmarkStart w:id="1" w:name="_Hlk202516501"/>
      <w:r w:rsidRPr="00752B54">
        <w:rPr>
          <w:rFonts w:eastAsia="Yu Gothic"/>
          <w:b/>
          <w:color w:val="000000"/>
        </w:rPr>
        <w:t xml:space="preserve">Table S1. </w:t>
      </w:r>
      <w:r w:rsidRPr="00752B54">
        <w:rPr>
          <w:rFonts w:eastAsia="Yu Gothic"/>
          <w:b/>
          <w:bCs/>
          <w:color w:val="000000"/>
        </w:rPr>
        <w:t>Estimated results in inverse probability weighting with a regression adjustment (IPWRA) estimator</w:t>
      </w:r>
      <w:r w:rsidRPr="00752B54">
        <w:rPr>
          <w:rFonts w:eastAsia="Yu Gothic" w:hint="eastAsia"/>
          <w:b/>
          <w:color w:val="000000"/>
        </w:rPr>
        <w:t>:</w:t>
      </w:r>
      <w:r w:rsidRPr="00752B54">
        <w:rPr>
          <w:rFonts w:eastAsia="Yu Gothic"/>
          <w:b/>
          <w:color w:val="000000"/>
        </w:rPr>
        <w:t xml:space="preserve"> the treatment effect on treated (ATET) of total economic support in reducing agricultural damage caused by raccoons.</w:t>
      </w:r>
    </w:p>
    <w:tbl>
      <w:tblPr>
        <w:tblStyle w:val="a30"/>
        <w:tblW w:w="9214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1134"/>
        <w:gridCol w:w="992"/>
        <w:gridCol w:w="284"/>
        <w:gridCol w:w="1039"/>
        <w:gridCol w:w="1039"/>
        <w:gridCol w:w="1182"/>
      </w:tblGrid>
      <w:tr w:rsidR="00A0059D" w:rsidRPr="00752B54" w14:paraId="5D97E777" w14:textId="77777777" w:rsidTr="00A7693D">
        <w:trPr>
          <w:trHeight w:val="365"/>
          <w:jc w:val="center"/>
        </w:trPr>
        <w:tc>
          <w:tcPr>
            <w:tcW w:w="2694" w:type="dxa"/>
            <w:tcBorders>
              <w:top w:val="single" w:sz="18" w:space="0" w:color="000000"/>
              <w:bottom w:val="nil"/>
            </w:tcBorders>
            <w:vAlign w:val="center"/>
          </w:tcPr>
          <w:p w14:paraId="3EAAB4BF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gridSpan w:val="3"/>
            <w:tcBorders>
              <w:top w:val="single" w:sz="18" w:space="0" w:color="000000"/>
              <w:bottom w:val="nil"/>
            </w:tcBorders>
            <w:vAlign w:val="center"/>
          </w:tcPr>
          <w:p w14:paraId="35E4E0D3" w14:textId="77777777" w:rsidR="00A0059D" w:rsidRPr="00752B54" w:rsidRDefault="00A0059D" w:rsidP="00A7693D">
            <w:pPr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hAnsi="Calibri"/>
                <w:color w:val="000000"/>
                <w:sz w:val="24"/>
              </w:rPr>
              <w:t>Agricultural damages</w:t>
            </w:r>
          </w:p>
        </w:tc>
        <w:tc>
          <w:tcPr>
            <w:tcW w:w="284" w:type="dxa"/>
            <w:tcBorders>
              <w:top w:val="single" w:sz="18" w:space="0" w:color="000000"/>
              <w:bottom w:val="nil"/>
            </w:tcBorders>
          </w:tcPr>
          <w:p w14:paraId="2891C589" w14:textId="77777777" w:rsidR="00A0059D" w:rsidRPr="00752B54" w:rsidRDefault="00A0059D" w:rsidP="00A7693D">
            <w:pPr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18" w:space="0" w:color="000000"/>
              <w:bottom w:val="nil"/>
            </w:tcBorders>
          </w:tcPr>
          <w:p w14:paraId="7B53EC29" w14:textId="77777777" w:rsidR="00A0059D" w:rsidRPr="00752B54" w:rsidRDefault="00A0059D" w:rsidP="00A7693D">
            <w:pPr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umber of captured raccoons</w:t>
            </w:r>
          </w:p>
        </w:tc>
      </w:tr>
      <w:tr w:rsidR="00A0059D" w:rsidRPr="00752B54" w14:paraId="6EB56B39" w14:textId="77777777" w:rsidTr="00A7693D">
        <w:trPr>
          <w:trHeight w:val="67"/>
          <w:jc w:val="center"/>
        </w:trPr>
        <w:tc>
          <w:tcPr>
            <w:tcW w:w="2694" w:type="dxa"/>
            <w:tcBorders>
              <w:top w:val="nil"/>
              <w:bottom w:val="single" w:sz="4" w:space="0" w:color="000000"/>
            </w:tcBorders>
            <w:vAlign w:val="center"/>
          </w:tcPr>
          <w:p w14:paraId="2797A2C3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center"/>
          </w:tcPr>
          <w:p w14:paraId="7F4BE735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DF1CA53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5FEBA58C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6E3ACC11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B38AB4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000000"/>
            </w:tcBorders>
            <w:vAlign w:val="center"/>
          </w:tcPr>
          <w:p w14:paraId="62DD1632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039" w:type="dxa"/>
            <w:tcBorders>
              <w:top w:val="nil"/>
              <w:bottom w:val="single" w:sz="4" w:space="0" w:color="000000"/>
            </w:tcBorders>
            <w:vAlign w:val="center"/>
          </w:tcPr>
          <w:p w14:paraId="56A97133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3D68A717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1182" w:type="dxa"/>
            <w:tcBorders>
              <w:top w:val="nil"/>
              <w:bottom w:val="single" w:sz="4" w:space="0" w:color="000000"/>
            </w:tcBorders>
            <w:vAlign w:val="center"/>
          </w:tcPr>
          <w:p w14:paraId="72DEF6F8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A0059D" w:rsidRPr="00752B54" w14:paraId="103DAC0D" w14:textId="77777777" w:rsidTr="00A7693D">
        <w:trPr>
          <w:trHeight w:val="368"/>
          <w:jc w:val="center"/>
        </w:trPr>
        <w:tc>
          <w:tcPr>
            <w:tcW w:w="2694" w:type="dxa"/>
            <w:tcBorders>
              <w:top w:val="single" w:sz="4" w:space="0" w:color="000000"/>
            </w:tcBorders>
          </w:tcPr>
          <w:p w14:paraId="40DF4F89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Incentiv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51FB0EE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134" w:type="dxa"/>
            <w:tcBorders>
              <w:top w:val="nil"/>
            </w:tcBorders>
          </w:tcPr>
          <w:p w14:paraId="2778002D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92" w:type="dxa"/>
            <w:tcBorders>
              <w:top w:val="nil"/>
            </w:tcBorders>
          </w:tcPr>
          <w:p w14:paraId="41AB77AB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284" w:type="dxa"/>
            <w:tcBorders>
              <w:top w:val="nil"/>
            </w:tcBorders>
          </w:tcPr>
          <w:p w14:paraId="6A1AB33C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000000"/>
            </w:tcBorders>
          </w:tcPr>
          <w:p w14:paraId="1D5AF604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96.509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 w14:paraId="459CBC89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4.509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 w14:paraId="28F9BFBE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A0059D" w:rsidRPr="00752B54" w14:paraId="5200CE4F" w14:textId="77777777" w:rsidTr="00A7693D">
        <w:trPr>
          <w:trHeight w:val="368"/>
          <w:jc w:val="center"/>
        </w:trPr>
        <w:tc>
          <w:tcPr>
            <w:tcW w:w="2694" w:type="dxa"/>
            <w:tcBorders>
              <w:top w:val="nil"/>
              <w:bottom w:val="single" w:sz="18" w:space="0" w:color="000000"/>
            </w:tcBorders>
            <w:vAlign w:val="center"/>
          </w:tcPr>
          <w:p w14:paraId="28FE21E7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umber of observations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14:paraId="386750B8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14:paraId="6E90665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14:paraId="34B37DC9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 w14:paraId="64ED61DB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18" w:space="0" w:color="000000"/>
            </w:tcBorders>
          </w:tcPr>
          <w:p w14:paraId="01D00699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39" w:type="dxa"/>
            <w:tcBorders>
              <w:bottom w:val="single" w:sz="18" w:space="0" w:color="000000"/>
            </w:tcBorders>
          </w:tcPr>
          <w:p w14:paraId="2499CE9C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 w14:paraId="3B9804E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79CD2973" w14:textId="77777777" w:rsidR="00A0059D" w:rsidRDefault="00A0059D" w:rsidP="00932B30">
      <w:pPr>
        <w:spacing w:after="120" w:line="480" w:lineRule="auto"/>
        <w:ind w:left="851" w:hanging="851"/>
        <w:rPr>
          <w:b/>
          <w:color w:val="000000" w:themeColor="text1"/>
        </w:rPr>
      </w:pPr>
    </w:p>
    <w:p w14:paraId="25AAA4CE" w14:textId="563C21B8" w:rsidR="00A0059D" w:rsidRPr="00853BBF" w:rsidRDefault="00A0059D" w:rsidP="00932B30">
      <w:pPr>
        <w:spacing w:after="120" w:line="480" w:lineRule="auto"/>
        <w:ind w:left="851" w:hanging="851"/>
        <w:rPr>
          <w:color w:val="000000" w:themeColor="text1"/>
        </w:rPr>
        <w:sectPr w:rsidR="00A0059D" w:rsidRPr="00853BBF" w:rsidSect="00A0059D">
          <w:footerReference w:type="default" r:id="rId9"/>
          <w:pgSz w:w="12240" w:h="15840"/>
          <w:pgMar w:top="1440" w:right="1440" w:bottom="1440" w:left="1440" w:header="708" w:footer="708" w:gutter="0"/>
          <w:cols w:space="720"/>
          <w:docGrid w:linePitch="299"/>
        </w:sectPr>
      </w:pPr>
    </w:p>
    <w:p w14:paraId="1E81341A" w14:textId="77777777" w:rsidR="00160026" w:rsidRPr="00853BBF" w:rsidRDefault="00000000" w:rsidP="00160026">
      <w:pPr>
        <w:keepNext/>
        <w:keepLines/>
        <w:spacing w:line="480" w:lineRule="auto"/>
        <w:rPr>
          <w:rFonts w:ascii="Calibri" w:eastAsia="Calibri" w:hAnsi="Calibri" w:cs="Calibri"/>
          <w:b/>
          <w:color w:val="000000" w:themeColor="text1"/>
          <w:sz w:val="24"/>
          <w:szCs w:val="24"/>
        </w:rPr>
      </w:pPr>
      <w:r w:rsidRPr="00853BBF">
        <w:rPr>
          <w:rFonts w:ascii="Calibri" w:eastAsia="Calibri" w:hAnsi="Calibri" w:cs="Calibri"/>
          <w:b/>
          <w:color w:val="000000" w:themeColor="text1"/>
          <w:sz w:val="24"/>
          <w:szCs w:val="24"/>
        </w:rPr>
        <w:lastRenderedPageBreak/>
        <w:t>Appendix 3</w:t>
      </w:r>
    </w:p>
    <w:bookmarkEnd w:id="1"/>
    <w:p w14:paraId="09B0C639" w14:textId="52588F07" w:rsidR="00A0059D" w:rsidRPr="00752B54" w:rsidRDefault="00A0059D" w:rsidP="00A0059D">
      <w:pPr>
        <w:spacing w:after="120" w:line="360" w:lineRule="auto"/>
        <w:ind w:left="851" w:hanging="851"/>
        <w:rPr>
          <w:rFonts w:eastAsia="Yu Gothic"/>
          <w:b/>
          <w:color w:val="000000"/>
        </w:rPr>
      </w:pPr>
      <w:r w:rsidRPr="00752B54">
        <w:rPr>
          <w:rFonts w:eastAsia="Yu Gothic"/>
          <w:b/>
          <w:color w:val="000000"/>
        </w:rPr>
        <w:t xml:space="preserve">Table S2. </w:t>
      </w:r>
      <w:r w:rsidRPr="00A0059D">
        <w:rPr>
          <w:rFonts w:eastAsia="Yu Gothic"/>
          <w:b/>
          <w:color w:val="000000"/>
        </w:rPr>
        <w:t>Estimated results in inverse probability weighting with a regression adjustment (IPWRA) estimator: treatment effect on treated (ATET) of economic incentives in reducing damage caused by raccoons, focusing on vegetables, grain, fruits, and dairy farming.</w:t>
      </w:r>
    </w:p>
    <w:tbl>
      <w:tblPr>
        <w:tblStyle w:val="a30"/>
        <w:tblW w:w="1360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92"/>
        <w:gridCol w:w="1134"/>
        <w:gridCol w:w="992"/>
        <w:gridCol w:w="851"/>
        <w:gridCol w:w="141"/>
        <w:gridCol w:w="992"/>
        <w:gridCol w:w="992"/>
        <w:gridCol w:w="852"/>
        <w:gridCol w:w="140"/>
        <w:gridCol w:w="992"/>
        <w:gridCol w:w="994"/>
        <w:gridCol w:w="850"/>
        <w:gridCol w:w="140"/>
        <w:gridCol w:w="992"/>
        <w:gridCol w:w="992"/>
      </w:tblGrid>
      <w:tr w:rsidR="00A0059D" w:rsidRPr="00752B54" w14:paraId="6FC874EB" w14:textId="77777777" w:rsidTr="00A7693D">
        <w:trPr>
          <w:trHeight w:val="365"/>
          <w:jc w:val="center"/>
        </w:trPr>
        <w:tc>
          <w:tcPr>
            <w:tcW w:w="1560" w:type="dxa"/>
            <w:tcBorders>
              <w:top w:val="single" w:sz="18" w:space="0" w:color="000000"/>
              <w:bottom w:val="nil"/>
            </w:tcBorders>
            <w:vAlign w:val="center"/>
          </w:tcPr>
          <w:p w14:paraId="5DB12B0F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000000"/>
              <w:bottom w:val="nil"/>
              <w:right w:val="dashed" w:sz="2" w:space="0" w:color="auto"/>
            </w:tcBorders>
            <w:vAlign w:val="center"/>
          </w:tcPr>
          <w:p w14:paraId="70CDBAAF" w14:textId="77777777" w:rsidR="00A0059D" w:rsidRPr="00752B54" w:rsidRDefault="00A0059D" w:rsidP="00A7693D">
            <w:pPr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hAnsi="Calibri"/>
                <w:color w:val="000000"/>
                <w:sz w:val="24"/>
              </w:rPr>
              <w:t>Agricultural damages focusing on vegetables</w:t>
            </w:r>
          </w:p>
        </w:tc>
        <w:tc>
          <w:tcPr>
            <w:tcW w:w="2976" w:type="dxa"/>
            <w:gridSpan w:val="4"/>
            <w:tcBorders>
              <w:top w:val="single" w:sz="18" w:space="0" w:color="000000"/>
              <w:left w:val="dashed" w:sz="2" w:space="0" w:color="auto"/>
              <w:bottom w:val="nil"/>
              <w:right w:val="dashed" w:sz="2" w:space="0" w:color="auto"/>
            </w:tcBorders>
          </w:tcPr>
          <w:p w14:paraId="1F7FBC6B" w14:textId="77777777" w:rsidR="00A0059D" w:rsidRPr="00752B54" w:rsidRDefault="00A0059D" w:rsidP="00A7693D">
            <w:pPr>
              <w:jc w:val="center"/>
              <w:rPr>
                <w:rFonts w:ascii="Calibri" w:hAnsi="Calibri"/>
                <w:color w:val="000000"/>
                <w:sz w:val="24"/>
              </w:rPr>
            </w:pPr>
            <w:r w:rsidRPr="00752B54">
              <w:rPr>
                <w:rFonts w:ascii="Calibri" w:hAnsi="Calibri"/>
                <w:color w:val="000000"/>
                <w:sz w:val="24"/>
              </w:rPr>
              <w:t>Agricultural damages focusing on grain</w:t>
            </w:r>
          </w:p>
        </w:tc>
        <w:tc>
          <w:tcPr>
            <w:tcW w:w="2978" w:type="dxa"/>
            <w:gridSpan w:val="4"/>
            <w:tcBorders>
              <w:top w:val="single" w:sz="18" w:space="0" w:color="000000"/>
              <w:left w:val="dashed" w:sz="2" w:space="0" w:color="auto"/>
              <w:bottom w:val="nil"/>
              <w:right w:val="dashed" w:sz="2" w:space="0" w:color="auto"/>
            </w:tcBorders>
          </w:tcPr>
          <w:p w14:paraId="026C1D7B" w14:textId="77777777" w:rsidR="00A0059D" w:rsidRPr="00752B54" w:rsidRDefault="00A0059D" w:rsidP="00A7693D">
            <w:pPr>
              <w:jc w:val="center"/>
              <w:rPr>
                <w:rFonts w:ascii="Calibri" w:hAnsi="Calibri"/>
                <w:color w:val="000000"/>
                <w:sz w:val="24"/>
              </w:rPr>
            </w:pPr>
            <w:r w:rsidRPr="00752B54">
              <w:rPr>
                <w:rFonts w:ascii="Calibri" w:hAnsi="Calibri"/>
                <w:color w:val="000000"/>
                <w:sz w:val="24"/>
              </w:rPr>
              <w:t>Agricultural damages focusing on fruits</w:t>
            </w:r>
          </w:p>
        </w:tc>
        <w:tc>
          <w:tcPr>
            <w:tcW w:w="2974" w:type="dxa"/>
            <w:gridSpan w:val="4"/>
            <w:tcBorders>
              <w:top w:val="single" w:sz="18" w:space="0" w:color="000000"/>
              <w:left w:val="dashed" w:sz="2" w:space="0" w:color="auto"/>
              <w:bottom w:val="nil"/>
            </w:tcBorders>
          </w:tcPr>
          <w:p w14:paraId="08B3AB8A" w14:textId="77777777" w:rsidR="00A0059D" w:rsidRPr="00752B54" w:rsidRDefault="00A0059D" w:rsidP="00A7693D">
            <w:pPr>
              <w:jc w:val="center"/>
              <w:rPr>
                <w:rFonts w:ascii="Calibri" w:hAnsi="Calibri"/>
                <w:color w:val="000000"/>
                <w:sz w:val="24"/>
              </w:rPr>
            </w:pPr>
            <w:r w:rsidRPr="00752B54">
              <w:rPr>
                <w:rFonts w:ascii="Calibri" w:hAnsi="Calibri"/>
                <w:color w:val="000000"/>
                <w:sz w:val="24"/>
              </w:rPr>
              <w:t>Agricultural damages focusing on dairy farming</w:t>
            </w:r>
          </w:p>
        </w:tc>
      </w:tr>
      <w:tr w:rsidR="00A0059D" w:rsidRPr="00752B54" w14:paraId="62C466A8" w14:textId="77777777" w:rsidTr="00A7693D">
        <w:trPr>
          <w:trHeight w:val="67"/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  <w:vAlign w:val="center"/>
          </w:tcPr>
          <w:p w14:paraId="783A5D82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722248C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84EBA35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6F4A5AD8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  <w:right w:val="dashed" w:sz="2" w:space="0" w:color="auto"/>
            </w:tcBorders>
            <w:vAlign w:val="center"/>
          </w:tcPr>
          <w:p w14:paraId="128BF74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dashed" w:sz="2" w:space="0" w:color="auto"/>
              <w:bottom w:val="single" w:sz="4" w:space="0" w:color="auto"/>
            </w:tcBorders>
            <w:vAlign w:val="center"/>
          </w:tcPr>
          <w:p w14:paraId="1E99F400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3266FD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0FA5BA3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dashed" w:sz="2" w:space="0" w:color="auto"/>
            </w:tcBorders>
            <w:vAlign w:val="center"/>
          </w:tcPr>
          <w:p w14:paraId="63E5ED07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52" w:type="dxa"/>
            <w:tcBorders>
              <w:top w:val="nil"/>
              <w:left w:val="dashed" w:sz="2" w:space="0" w:color="auto"/>
              <w:bottom w:val="single" w:sz="4" w:space="0" w:color="auto"/>
            </w:tcBorders>
            <w:vAlign w:val="center"/>
          </w:tcPr>
          <w:p w14:paraId="06C31AF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EDF4A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14D0A29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dashed" w:sz="2" w:space="0" w:color="auto"/>
            </w:tcBorders>
            <w:vAlign w:val="center"/>
          </w:tcPr>
          <w:p w14:paraId="22FA1322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dashed" w:sz="2" w:space="0" w:color="auto"/>
              <w:bottom w:val="single" w:sz="4" w:space="0" w:color="auto"/>
            </w:tcBorders>
            <w:vAlign w:val="center"/>
          </w:tcPr>
          <w:p w14:paraId="6EBCD37E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ATET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0A884D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Robust</w:t>
            </w:r>
          </w:p>
          <w:p w14:paraId="781BD1A7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Std. Err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46F225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A0059D" w:rsidRPr="00752B54" w14:paraId="4BF2F0F8" w14:textId="77777777" w:rsidTr="00A7693D">
        <w:trPr>
          <w:trHeight w:val="368"/>
          <w:jc w:val="center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23A3267B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Incen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4508024B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4CC745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992" w:type="dxa"/>
            <w:tcBorders>
              <w:top w:val="nil"/>
              <w:right w:val="dashed" w:sz="2" w:space="0" w:color="auto"/>
            </w:tcBorders>
            <w:vAlign w:val="center"/>
          </w:tcPr>
          <w:p w14:paraId="1F857B9C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dashed" w:sz="2" w:space="0" w:color="auto"/>
            </w:tcBorders>
            <w:vAlign w:val="center"/>
          </w:tcPr>
          <w:p w14:paraId="5EE3C578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0.07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1B7677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auto"/>
              <w:right w:val="dashed" w:sz="2" w:space="0" w:color="auto"/>
            </w:tcBorders>
            <w:vAlign w:val="center"/>
          </w:tcPr>
          <w:p w14:paraId="2F9CA652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dashed" w:sz="2" w:space="0" w:color="auto"/>
            </w:tcBorders>
            <w:vAlign w:val="center"/>
          </w:tcPr>
          <w:p w14:paraId="27A571A1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0.07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04FF2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790</w:t>
            </w:r>
          </w:p>
        </w:tc>
        <w:tc>
          <w:tcPr>
            <w:tcW w:w="994" w:type="dxa"/>
            <w:tcBorders>
              <w:top w:val="single" w:sz="4" w:space="0" w:color="auto"/>
              <w:right w:val="dashed" w:sz="2" w:space="0" w:color="auto"/>
            </w:tcBorders>
            <w:vAlign w:val="center"/>
          </w:tcPr>
          <w:p w14:paraId="07BDA14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dashed" w:sz="2" w:space="0" w:color="auto"/>
            </w:tcBorders>
            <w:vAlign w:val="center"/>
          </w:tcPr>
          <w:p w14:paraId="10E13BB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0.01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BDDA24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6630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19</w:t>
            </w:r>
          </w:p>
        </w:tc>
      </w:tr>
      <w:tr w:rsidR="00A0059D" w:rsidRPr="00752B54" w14:paraId="5C13B765" w14:textId="77777777" w:rsidTr="00A7693D">
        <w:trPr>
          <w:trHeight w:val="368"/>
          <w:jc w:val="center"/>
        </w:trPr>
        <w:tc>
          <w:tcPr>
            <w:tcW w:w="1560" w:type="dxa"/>
            <w:tcBorders>
              <w:top w:val="nil"/>
              <w:bottom w:val="single" w:sz="18" w:space="0" w:color="000000"/>
            </w:tcBorders>
            <w:vAlign w:val="center"/>
          </w:tcPr>
          <w:p w14:paraId="42132E9D" w14:textId="77777777" w:rsidR="00A0059D" w:rsidRPr="00752B54" w:rsidRDefault="00A0059D" w:rsidP="00A7693D">
            <w:pP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Number of observations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14:paraId="74F012AD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14:paraId="3909684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8" w:space="0" w:color="000000"/>
              <w:right w:val="dashed" w:sz="2" w:space="0" w:color="auto"/>
            </w:tcBorders>
            <w:vAlign w:val="center"/>
          </w:tcPr>
          <w:p w14:paraId="38F2B8D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dashed" w:sz="2" w:space="0" w:color="auto"/>
              <w:bottom w:val="single" w:sz="18" w:space="0" w:color="000000"/>
            </w:tcBorders>
            <w:vAlign w:val="center"/>
          </w:tcPr>
          <w:p w14:paraId="52AB229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14:paraId="0A5BFEEA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8" w:space="0" w:color="000000"/>
              <w:right w:val="dashed" w:sz="2" w:space="0" w:color="auto"/>
            </w:tcBorders>
            <w:vAlign w:val="center"/>
          </w:tcPr>
          <w:p w14:paraId="064EFF9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dashed" w:sz="2" w:space="0" w:color="auto"/>
              <w:bottom w:val="single" w:sz="18" w:space="0" w:color="000000"/>
            </w:tcBorders>
            <w:vAlign w:val="center"/>
          </w:tcPr>
          <w:p w14:paraId="1FB13B79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14:paraId="6D435A16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tcBorders>
              <w:bottom w:val="single" w:sz="18" w:space="0" w:color="000000"/>
              <w:right w:val="dashed" w:sz="2" w:space="0" w:color="auto"/>
            </w:tcBorders>
            <w:vAlign w:val="center"/>
          </w:tcPr>
          <w:p w14:paraId="4BE3E29F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left w:val="dashed" w:sz="2" w:space="0" w:color="auto"/>
              <w:bottom w:val="single" w:sz="18" w:space="0" w:color="000000"/>
            </w:tcBorders>
            <w:vAlign w:val="center"/>
          </w:tcPr>
          <w:p w14:paraId="0079C582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752B54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14:paraId="5A9AB43D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14:paraId="7C0161D9" w14:textId="77777777" w:rsidR="00A0059D" w:rsidRPr="00752B54" w:rsidRDefault="00A0059D" w:rsidP="00A769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66568AE0" w14:textId="721DA40E" w:rsidR="0088422B" w:rsidRDefault="0088422B" w:rsidP="00932B30">
      <w:pPr>
        <w:spacing w:after="120" w:line="480" w:lineRule="auto"/>
        <w:ind w:left="851" w:hanging="851"/>
      </w:pPr>
    </w:p>
    <w:sectPr w:rsidR="0088422B" w:rsidSect="00A0059D">
      <w:pgSz w:w="15840" w:h="12240" w:orient="landscape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2F932" w14:textId="77777777" w:rsidR="00145E22" w:rsidRDefault="00145E22">
      <w:pPr>
        <w:spacing w:line="240" w:lineRule="auto"/>
      </w:pPr>
      <w:r>
        <w:separator/>
      </w:r>
    </w:p>
  </w:endnote>
  <w:endnote w:type="continuationSeparator" w:id="0">
    <w:p w14:paraId="7BE32871" w14:textId="77777777" w:rsidR="00145E22" w:rsidRDefault="00145E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C135F1" w14:textId="77777777" w:rsidR="00160026" w:rsidRPr="0086509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 w:rsidRPr="00865093">
      <w:rPr>
        <w:color w:val="000000"/>
      </w:rPr>
      <w:fldChar w:fldCharType="begin"/>
    </w:r>
    <w:r w:rsidRPr="00865093">
      <w:rPr>
        <w:color w:val="000000"/>
      </w:rPr>
      <w:instrText>PAGE</w:instrText>
    </w:r>
    <w:r w:rsidRPr="00865093">
      <w:rPr>
        <w:color w:val="000000"/>
      </w:rPr>
      <w:fldChar w:fldCharType="separate"/>
    </w:r>
    <w:r w:rsidRPr="00C528CF">
      <w:rPr>
        <w:color w:val="000000"/>
      </w:rPr>
      <w:t>1</w:t>
    </w:r>
    <w:r w:rsidRPr="00865093">
      <w:rPr>
        <w:color w:val="000000"/>
      </w:rPr>
      <w:fldChar w:fldCharType="end"/>
    </w:r>
  </w:p>
  <w:p w14:paraId="0C3F2762" w14:textId="77777777" w:rsidR="00160026" w:rsidRPr="00865093" w:rsidRDefault="001600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A9C23" w14:textId="77777777" w:rsidR="00145E22" w:rsidRDefault="00145E22">
      <w:pPr>
        <w:spacing w:line="240" w:lineRule="auto"/>
      </w:pPr>
      <w:r>
        <w:separator/>
      </w:r>
    </w:p>
  </w:footnote>
  <w:footnote w:type="continuationSeparator" w:id="0">
    <w:p w14:paraId="751A7BD0" w14:textId="77777777" w:rsidR="00145E22" w:rsidRDefault="00145E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3435"/>
    <w:multiLevelType w:val="multilevel"/>
    <w:tmpl w:val="3C304B82"/>
    <w:lvl w:ilvl="0">
      <w:start w:val="1"/>
      <w:numFmt w:val="decimal"/>
      <w:lvlText w:val="%1."/>
      <w:lvlJc w:val="left"/>
      <w:pPr>
        <w:ind w:left="425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04C94CC8"/>
    <w:multiLevelType w:val="multilevel"/>
    <w:tmpl w:val="C72C7940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081D7DFC"/>
    <w:multiLevelType w:val="multilevel"/>
    <w:tmpl w:val="1D3CC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8F6DF3"/>
    <w:multiLevelType w:val="multilevel"/>
    <w:tmpl w:val="A5C2A5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D1536F8"/>
    <w:multiLevelType w:val="multilevel"/>
    <w:tmpl w:val="641AC7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2E4C576E"/>
    <w:multiLevelType w:val="multilevel"/>
    <w:tmpl w:val="9D4E2834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397632AB"/>
    <w:multiLevelType w:val="multilevel"/>
    <w:tmpl w:val="2D5C772A"/>
    <w:lvl w:ilvl="0">
      <w:start w:val="1"/>
      <w:numFmt w:val="decimal"/>
      <w:lvlText w:val="%1."/>
      <w:lvlJc w:val="left"/>
      <w:pPr>
        <w:ind w:left="425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473927FA"/>
    <w:multiLevelType w:val="multilevel"/>
    <w:tmpl w:val="9688463E"/>
    <w:lvl w:ilvl="0">
      <w:start w:val="1"/>
      <w:numFmt w:val="bullet"/>
      <w:lvlText w:val="-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5172421D"/>
    <w:multiLevelType w:val="multilevel"/>
    <w:tmpl w:val="47866370"/>
    <w:lvl w:ilvl="0">
      <w:start w:val="1"/>
      <w:numFmt w:val="decimal"/>
      <w:lvlText w:val="%1."/>
      <w:lvlJc w:val="left"/>
      <w:pPr>
        <w:ind w:left="425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6E172DD0"/>
    <w:multiLevelType w:val="multilevel"/>
    <w:tmpl w:val="82BCC7AA"/>
    <w:lvl w:ilvl="0">
      <w:start w:val="1"/>
      <w:numFmt w:val="decimal"/>
      <w:lvlText w:val="%1."/>
      <w:lvlJc w:val="left"/>
      <w:pPr>
        <w:ind w:left="425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401903750">
    <w:abstractNumId w:val="3"/>
  </w:num>
  <w:num w:numId="2" w16cid:durableId="14347273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954615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579570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3071784">
    <w:abstractNumId w:val="1"/>
  </w:num>
  <w:num w:numId="6" w16cid:durableId="1489127247">
    <w:abstractNumId w:val="5"/>
  </w:num>
  <w:num w:numId="7" w16cid:durableId="1392576022">
    <w:abstractNumId w:val="7"/>
  </w:num>
  <w:num w:numId="8" w16cid:durableId="135183682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83410667">
    <w:abstractNumId w:val="4"/>
  </w:num>
  <w:num w:numId="10" w16cid:durableId="12233245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4925"/>
    <w:rsid w:val="00004B67"/>
    <w:rsid w:val="00013FF9"/>
    <w:rsid w:val="000149F3"/>
    <w:rsid w:val="00015970"/>
    <w:rsid w:val="000167B3"/>
    <w:rsid w:val="00017E64"/>
    <w:rsid w:val="000209EC"/>
    <w:rsid w:val="000210E7"/>
    <w:rsid w:val="000235A8"/>
    <w:rsid w:val="000247ED"/>
    <w:rsid w:val="00037F73"/>
    <w:rsid w:val="00037FA1"/>
    <w:rsid w:val="00041F20"/>
    <w:rsid w:val="000472BE"/>
    <w:rsid w:val="000473F9"/>
    <w:rsid w:val="00055534"/>
    <w:rsid w:val="00055DF6"/>
    <w:rsid w:val="0005614E"/>
    <w:rsid w:val="0005790F"/>
    <w:rsid w:val="0005796E"/>
    <w:rsid w:val="00061205"/>
    <w:rsid w:val="00066CC6"/>
    <w:rsid w:val="000677F2"/>
    <w:rsid w:val="000678AA"/>
    <w:rsid w:val="00071B5F"/>
    <w:rsid w:val="00071D98"/>
    <w:rsid w:val="0007522F"/>
    <w:rsid w:val="00076767"/>
    <w:rsid w:val="00081A35"/>
    <w:rsid w:val="000822F7"/>
    <w:rsid w:val="0008633F"/>
    <w:rsid w:val="0009232C"/>
    <w:rsid w:val="000A3981"/>
    <w:rsid w:val="000A4BBD"/>
    <w:rsid w:val="000B2588"/>
    <w:rsid w:val="000C0A50"/>
    <w:rsid w:val="000C4E6D"/>
    <w:rsid w:val="000C50B5"/>
    <w:rsid w:val="000E11D0"/>
    <w:rsid w:val="000E6BBB"/>
    <w:rsid w:val="000E7EB0"/>
    <w:rsid w:val="000F3655"/>
    <w:rsid w:val="000F3C09"/>
    <w:rsid w:val="000F4017"/>
    <w:rsid w:val="000F435D"/>
    <w:rsid w:val="000F7E6F"/>
    <w:rsid w:val="00102DC1"/>
    <w:rsid w:val="0010570B"/>
    <w:rsid w:val="00110694"/>
    <w:rsid w:val="001114C3"/>
    <w:rsid w:val="001118C5"/>
    <w:rsid w:val="001251E8"/>
    <w:rsid w:val="00130AA0"/>
    <w:rsid w:val="00130C73"/>
    <w:rsid w:val="00131CCB"/>
    <w:rsid w:val="001331FA"/>
    <w:rsid w:val="00142B47"/>
    <w:rsid w:val="00142FC6"/>
    <w:rsid w:val="001434BC"/>
    <w:rsid w:val="00145E22"/>
    <w:rsid w:val="00147392"/>
    <w:rsid w:val="0015050D"/>
    <w:rsid w:val="001507EC"/>
    <w:rsid w:val="00151632"/>
    <w:rsid w:val="00152177"/>
    <w:rsid w:val="0015394E"/>
    <w:rsid w:val="00155CA9"/>
    <w:rsid w:val="001567F8"/>
    <w:rsid w:val="00160026"/>
    <w:rsid w:val="0016281B"/>
    <w:rsid w:val="00166D06"/>
    <w:rsid w:val="001671E1"/>
    <w:rsid w:val="00167502"/>
    <w:rsid w:val="001722A0"/>
    <w:rsid w:val="00174925"/>
    <w:rsid w:val="001767B4"/>
    <w:rsid w:val="00187651"/>
    <w:rsid w:val="00190271"/>
    <w:rsid w:val="00194C49"/>
    <w:rsid w:val="001971F7"/>
    <w:rsid w:val="001A58DC"/>
    <w:rsid w:val="001A6EDD"/>
    <w:rsid w:val="001A7D1C"/>
    <w:rsid w:val="001B34DF"/>
    <w:rsid w:val="001B3D21"/>
    <w:rsid w:val="001B6970"/>
    <w:rsid w:val="001B728A"/>
    <w:rsid w:val="001C0A41"/>
    <w:rsid w:val="001C3DCA"/>
    <w:rsid w:val="001C597D"/>
    <w:rsid w:val="001C6D71"/>
    <w:rsid w:val="001C7593"/>
    <w:rsid w:val="001D039A"/>
    <w:rsid w:val="001D2CC0"/>
    <w:rsid w:val="001D31F9"/>
    <w:rsid w:val="001E013E"/>
    <w:rsid w:val="001E2463"/>
    <w:rsid w:val="001E502C"/>
    <w:rsid w:val="001E53CE"/>
    <w:rsid w:val="001E6935"/>
    <w:rsid w:val="001F3F60"/>
    <w:rsid w:val="001F4757"/>
    <w:rsid w:val="00201832"/>
    <w:rsid w:val="002052CC"/>
    <w:rsid w:val="00205FFE"/>
    <w:rsid w:val="00206091"/>
    <w:rsid w:val="00211D5D"/>
    <w:rsid w:val="002166A7"/>
    <w:rsid w:val="002167D0"/>
    <w:rsid w:val="00222285"/>
    <w:rsid w:val="0022290C"/>
    <w:rsid w:val="00223F25"/>
    <w:rsid w:val="00227F07"/>
    <w:rsid w:val="0023371C"/>
    <w:rsid w:val="00245508"/>
    <w:rsid w:val="002455A7"/>
    <w:rsid w:val="00247286"/>
    <w:rsid w:val="00250390"/>
    <w:rsid w:val="00250463"/>
    <w:rsid w:val="00254FC1"/>
    <w:rsid w:val="00260B0B"/>
    <w:rsid w:val="002622D1"/>
    <w:rsid w:val="0026331F"/>
    <w:rsid w:val="00270212"/>
    <w:rsid w:val="002703D0"/>
    <w:rsid w:val="002703DD"/>
    <w:rsid w:val="00270D48"/>
    <w:rsid w:val="0027488E"/>
    <w:rsid w:val="00276A60"/>
    <w:rsid w:val="00282B6A"/>
    <w:rsid w:val="002840B8"/>
    <w:rsid w:val="00284C9C"/>
    <w:rsid w:val="00293474"/>
    <w:rsid w:val="00293CFE"/>
    <w:rsid w:val="0029558A"/>
    <w:rsid w:val="00295E42"/>
    <w:rsid w:val="002A0781"/>
    <w:rsid w:val="002A0D23"/>
    <w:rsid w:val="002A412A"/>
    <w:rsid w:val="002A6C52"/>
    <w:rsid w:val="002A7010"/>
    <w:rsid w:val="002B0814"/>
    <w:rsid w:val="002B117F"/>
    <w:rsid w:val="002B137A"/>
    <w:rsid w:val="002B1C9A"/>
    <w:rsid w:val="002B300C"/>
    <w:rsid w:val="002B7E73"/>
    <w:rsid w:val="002C4D21"/>
    <w:rsid w:val="002C5694"/>
    <w:rsid w:val="002C7C29"/>
    <w:rsid w:val="002D3E06"/>
    <w:rsid w:val="002D404E"/>
    <w:rsid w:val="002D4513"/>
    <w:rsid w:val="002D549D"/>
    <w:rsid w:val="002D68A2"/>
    <w:rsid w:val="002D75A1"/>
    <w:rsid w:val="002E62C7"/>
    <w:rsid w:val="002E6EFF"/>
    <w:rsid w:val="002E7254"/>
    <w:rsid w:val="002E7876"/>
    <w:rsid w:val="00300280"/>
    <w:rsid w:val="003019CC"/>
    <w:rsid w:val="003027D5"/>
    <w:rsid w:val="003030A6"/>
    <w:rsid w:val="00314E28"/>
    <w:rsid w:val="0031661C"/>
    <w:rsid w:val="003168B3"/>
    <w:rsid w:val="00317C18"/>
    <w:rsid w:val="00320822"/>
    <w:rsid w:val="00322509"/>
    <w:rsid w:val="0032253F"/>
    <w:rsid w:val="003307DB"/>
    <w:rsid w:val="003316B7"/>
    <w:rsid w:val="00331EF7"/>
    <w:rsid w:val="00336FAD"/>
    <w:rsid w:val="00340B01"/>
    <w:rsid w:val="003429C7"/>
    <w:rsid w:val="00343311"/>
    <w:rsid w:val="003447C5"/>
    <w:rsid w:val="00352BA7"/>
    <w:rsid w:val="00353E7D"/>
    <w:rsid w:val="0035767B"/>
    <w:rsid w:val="003617EF"/>
    <w:rsid w:val="00380453"/>
    <w:rsid w:val="00385C1B"/>
    <w:rsid w:val="0038681B"/>
    <w:rsid w:val="003902BC"/>
    <w:rsid w:val="00390CFB"/>
    <w:rsid w:val="00390F39"/>
    <w:rsid w:val="0039290A"/>
    <w:rsid w:val="003951FD"/>
    <w:rsid w:val="00395A2A"/>
    <w:rsid w:val="0039600C"/>
    <w:rsid w:val="003972E8"/>
    <w:rsid w:val="00397843"/>
    <w:rsid w:val="003A269D"/>
    <w:rsid w:val="003A3FBA"/>
    <w:rsid w:val="003A791E"/>
    <w:rsid w:val="003A7C86"/>
    <w:rsid w:val="003B0255"/>
    <w:rsid w:val="003B4AD6"/>
    <w:rsid w:val="003B4FE2"/>
    <w:rsid w:val="003B6615"/>
    <w:rsid w:val="003B7FDE"/>
    <w:rsid w:val="003C007D"/>
    <w:rsid w:val="003C1A80"/>
    <w:rsid w:val="003C6F26"/>
    <w:rsid w:val="003C73B9"/>
    <w:rsid w:val="003C7B53"/>
    <w:rsid w:val="003D34F9"/>
    <w:rsid w:val="003D5F84"/>
    <w:rsid w:val="003D6F40"/>
    <w:rsid w:val="003D712F"/>
    <w:rsid w:val="003E2FA6"/>
    <w:rsid w:val="003E6F47"/>
    <w:rsid w:val="003F24AE"/>
    <w:rsid w:val="003F4F36"/>
    <w:rsid w:val="003F5CF2"/>
    <w:rsid w:val="0040129C"/>
    <w:rsid w:val="00402848"/>
    <w:rsid w:val="00406032"/>
    <w:rsid w:val="00406627"/>
    <w:rsid w:val="00406DF9"/>
    <w:rsid w:val="004111FB"/>
    <w:rsid w:val="00421432"/>
    <w:rsid w:val="00423783"/>
    <w:rsid w:val="00426B5E"/>
    <w:rsid w:val="0043370E"/>
    <w:rsid w:val="00433A4D"/>
    <w:rsid w:val="00435408"/>
    <w:rsid w:val="004472CA"/>
    <w:rsid w:val="00447DB1"/>
    <w:rsid w:val="004506CB"/>
    <w:rsid w:val="00452392"/>
    <w:rsid w:val="004523EC"/>
    <w:rsid w:val="004537A0"/>
    <w:rsid w:val="00454AD5"/>
    <w:rsid w:val="004572B6"/>
    <w:rsid w:val="00460577"/>
    <w:rsid w:val="00462657"/>
    <w:rsid w:val="00466583"/>
    <w:rsid w:val="00467057"/>
    <w:rsid w:val="00467EE5"/>
    <w:rsid w:val="004718F0"/>
    <w:rsid w:val="004724AC"/>
    <w:rsid w:val="0048460B"/>
    <w:rsid w:val="004871CF"/>
    <w:rsid w:val="00487B9C"/>
    <w:rsid w:val="00491646"/>
    <w:rsid w:val="00492037"/>
    <w:rsid w:val="0049505F"/>
    <w:rsid w:val="004953C6"/>
    <w:rsid w:val="00496C18"/>
    <w:rsid w:val="004A03DB"/>
    <w:rsid w:val="004A07F2"/>
    <w:rsid w:val="004A11D4"/>
    <w:rsid w:val="004A192C"/>
    <w:rsid w:val="004A453B"/>
    <w:rsid w:val="004A72D5"/>
    <w:rsid w:val="004B6057"/>
    <w:rsid w:val="004C1108"/>
    <w:rsid w:val="004C2EDB"/>
    <w:rsid w:val="004D6868"/>
    <w:rsid w:val="004E0A75"/>
    <w:rsid w:val="004E1F3D"/>
    <w:rsid w:val="004E3904"/>
    <w:rsid w:val="004E48FC"/>
    <w:rsid w:val="004E62A6"/>
    <w:rsid w:val="004E6BED"/>
    <w:rsid w:val="004F0474"/>
    <w:rsid w:val="004F5EF3"/>
    <w:rsid w:val="00506C1D"/>
    <w:rsid w:val="00507357"/>
    <w:rsid w:val="005075C8"/>
    <w:rsid w:val="00507B6B"/>
    <w:rsid w:val="00511389"/>
    <w:rsid w:val="0051294D"/>
    <w:rsid w:val="00513CEA"/>
    <w:rsid w:val="0051477E"/>
    <w:rsid w:val="005156C2"/>
    <w:rsid w:val="005173E1"/>
    <w:rsid w:val="00522A66"/>
    <w:rsid w:val="00526467"/>
    <w:rsid w:val="0053225F"/>
    <w:rsid w:val="00532770"/>
    <w:rsid w:val="00536BD4"/>
    <w:rsid w:val="0054504B"/>
    <w:rsid w:val="00545779"/>
    <w:rsid w:val="00550D7F"/>
    <w:rsid w:val="00554CD7"/>
    <w:rsid w:val="00556A57"/>
    <w:rsid w:val="00556C8D"/>
    <w:rsid w:val="0055773A"/>
    <w:rsid w:val="00563E56"/>
    <w:rsid w:val="00564ED0"/>
    <w:rsid w:val="00566161"/>
    <w:rsid w:val="005672D1"/>
    <w:rsid w:val="00573F9C"/>
    <w:rsid w:val="00575E03"/>
    <w:rsid w:val="005772B3"/>
    <w:rsid w:val="0058055A"/>
    <w:rsid w:val="005808D7"/>
    <w:rsid w:val="00580C5E"/>
    <w:rsid w:val="00587DC6"/>
    <w:rsid w:val="0059030F"/>
    <w:rsid w:val="00592156"/>
    <w:rsid w:val="00593BC4"/>
    <w:rsid w:val="005A1EB6"/>
    <w:rsid w:val="005A7094"/>
    <w:rsid w:val="005B11AE"/>
    <w:rsid w:val="005B4915"/>
    <w:rsid w:val="005B5162"/>
    <w:rsid w:val="005B6FC2"/>
    <w:rsid w:val="005B7B36"/>
    <w:rsid w:val="005C463F"/>
    <w:rsid w:val="005C7F62"/>
    <w:rsid w:val="005D0DE2"/>
    <w:rsid w:val="005D2102"/>
    <w:rsid w:val="005D3222"/>
    <w:rsid w:val="005D456C"/>
    <w:rsid w:val="005D4CFC"/>
    <w:rsid w:val="005D4DB9"/>
    <w:rsid w:val="005D50D0"/>
    <w:rsid w:val="005D5B9B"/>
    <w:rsid w:val="005D5DE3"/>
    <w:rsid w:val="005D6FAF"/>
    <w:rsid w:val="005E2061"/>
    <w:rsid w:val="005E4128"/>
    <w:rsid w:val="005E6CA9"/>
    <w:rsid w:val="005E7EBF"/>
    <w:rsid w:val="005F1BD0"/>
    <w:rsid w:val="005F2400"/>
    <w:rsid w:val="005F4CDD"/>
    <w:rsid w:val="00603484"/>
    <w:rsid w:val="006074C7"/>
    <w:rsid w:val="00612FF3"/>
    <w:rsid w:val="006165BC"/>
    <w:rsid w:val="006173FC"/>
    <w:rsid w:val="0062476B"/>
    <w:rsid w:val="00626948"/>
    <w:rsid w:val="00627319"/>
    <w:rsid w:val="00634792"/>
    <w:rsid w:val="0063486A"/>
    <w:rsid w:val="0063549C"/>
    <w:rsid w:val="006431B1"/>
    <w:rsid w:val="006448E1"/>
    <w:rsid w:val="006449F2"/>
    <w:rsid w:val="006453B1"/>
    <w:rsid w:val="006518C9"/>
    <w:rsid w:val="00653335"/>
    <w:rsid w:val="00654195"/>
    <w:rsid w:val="00654C56"/>
    <w:rsid w:val="0065756F"/>
    <w:rsid w:val="006575AB"/>
    <w:rsid w:val="00657E3B"/>
    <w:rsid w:val="006700DC"/>
    <w:rsid w:val="00670A85"/>
    <w:rsid w:val="00670FD2"/>
    <w:rsid w:val="0067195D"/>
    <w:rsid w:val="00672056"/>
    <w:rsid w:val="006734F0"/>
    <w:rsid w:val="00676454"/>
    <w:rsid w:val="00683CB8"/>
    <w:rsid w:val="00684186"/>
    <w:rsid w:val="006871B7"/>
    <w:rsid w:val="006929DA"/>
    <w:rsid w:val="006960FA"/>
    <w:rsid w:val="006A3838"/>
    <w:rsid w:val="006A4494"/>
    <w:rsid w:val="006A6A9E"/>
    <w:rsid w:val="006A7D21"/>
    <w:rsid w:val="006B0286"/>
    <w:rsid w:val="006B0885"/>
    <w:rsid w:val="006B45F4"/>
    <w:rsid w:val="006C2A49"/>
    <w:rsid w:val="006C352A"/>
    <w:rsid w:val="006D1E31"/>
    <w:rsid w:val="006D2AB7"/>
    <w:rsid w:val="006D3872"/>
    <w:rsid w:val="006D5069"/>
    <w:rsid w:val="006D5621"/>
    <w:rsid w:val="006D609E"/>
    <w:rsid w:val="006D7170"/>
    <w:rsid w:val="006E004C"/>
    <w:rsid w:val="006E17CA"/>
    <w:rsid w:val="006E2125"/>
    <w:rsid w:val="006E6084"/>
    <w:rsid w:val="006F12E9"/>
    <w:rsid w:val="006F3B20"/>
    <w:rsid w:val="006F40B3"/>
    <w:rsid w:val="006F53EF"/>
    <w:rsid w:val="006F5878"/>
    <w:rsid w:val="006F7E7C"/>
    <w:rsid w:val="00713FA3"/>
    <w:rsid w:val="007169CF"/>
    <w:rsid w:val="00717BEA"/>
    <w:rsid w:val="0072289A"/>
    <w:rsid w:val="00723814"/>
    <w:rsid w:val="00723F37"/>
    <w:rsid w:val="0072445C"/>
    <w:rsid w:val="00727519"/>
    <w:rsid w:val="00730844"/>
    <w:rsid w:val="00731809"/>
    <w:rsid w:val="00736BE5"/>
    <w:rsid w:val="00737A0A"/>
    <w:rsid w:val="00744ED6"/>
    <w:rsid w:val="007461EC"/>
    <w:rsid w:val="00746D11"/>
    <w:rsid w:val="00746F1B"/>
    <w:rsid w:val="007476F6"/>
    <w:rsid w:val="0075191C"/>
    <w:rsid w:val="0075227B"/>
    <w:rsid w:val="00753CB6"/>
    <w:rsid w:val="007605CF"/>
    <w:rsid w:val="0076290E"/>
    <w:rsid w:val="00767C9B"/>
    <w:rsid w:val="00767ED9"/>
    <w:rsid w:val="00772E7E"/>
    <w:rsid w:val="00775E2D"/>
    <w:rsid w:val="007761F4"/>
    <w:rsid w:val="007779E0"/>
    <w:rsid w:val="007816BF"/>
    <w:rsid w:val="00783470"/>
    <w:rsid w:val="00783CF0"/>
    <w:rsid w:val="00783D47"/>
    <w:rsid w:val="0079188E"/>
    <w:rsid w:val="007944B7"/>
    <w:rsid w:val="00795B38"/>
    <w:rsid w:val="00795DE8"/>
    <w:rsid w:val="007A1179"/>
    <w:rsid w:val="007A349E"/>
    <w:rsid w:val="007A373F"/>
    <w:rsid w:val="007A4349"/>
    <w:rsid w:val="007A5EF4"/>
    <w:rsid w:val="007B011A"/>
    <w:rsid w:val="007B6175"/>
    <w:rsid w:val="007B641E"/>
    <w:rsid w:val="007B7FD7"/>
    <w:rsid w:val="007C0983"/>
    <w:rsid w:val="007C190E"/>
    <w:rsid w:val="007C248B"/>
    <w:rsid w:val="007C40E0"/>
    <w:rsid w:val="007C7329"/>
    <w:rsid w:val="007C7EC3"/>
    <w:rsid w:val="007D3802"/>
    <w:rsid w:val="007D458F"/>
    <w:rsid w:val="007D53B2"/>
    <w:rsid w:val="007D78E8"/>
    <w:rsid w:val="007E2615"/>
    <w:rsid w:val="007E6BE2"/>
    <w:rsid w:val="007F3CFC"/>
    <w:rsid w:val="007F61E7"/>
    <w:rsid w:val="00800617"/>
    <w:rsid w:val="0080318A"/>
    <w:rsid w:val="00803387"/>
    <w:rsid w:val="008039E2"/>
    <w:rsid w:val="00803F35"/>
    <w:rsid w:val="008070C9"/>
    <w:rsid w:val="0082395B"/>
    <w:rsid w:val="008246C7"/>
    <w:rsid w:val="00827DC3"/>
    <w:rsid w:val="00827EBA"/>
    <w:rsid w:val="00834D4E"/>
    <w:rsid w:val="00835192"/>
    <w:rsid w:val="008367E4"/>
    <w:rsid w:val="008374C4"/>
    <w:rsid w:val="00842291"/>
    <w:rsid w:val="0084559F"/>
    <w:rsid w:val="00852C9B"/>
    <w:rsid w:val="00853BBF"/>
    <w:rsid w:val="00854A9D"/>
    <w:rsid w:val="00856AC0"/>
    <w:rsid w:val="00856F61"/>
    <w:rsid w:val="00863F6C"/>
    <w:rsid w:val="00864041"/>
    <w:rsid w:val="00865093"/>
    <w:rsid w:val="0087100A"/>
    <w:rsid w:val="00876828"/>
    <w:rsid w:val="00877539"/>
    <w:rsid w:val="0088020D"/>
    <w:rsid w:val="0088178C"/>
    <w:rsid w:val="0088189A"/>
    <w:rsid w:val="0088422B"/>
    <w:rsid w:val="00887862"/>
    <w:rsid w:val="00891660"/>
    <w:rsid w:val="00893CB8"/>
    <w:rsid w:val="0089780D"/>
    <w:rsid w:val="008A13E2"/>
    <w:rsid w:val="008A26C2"/>
    <w:rsid w:val="008B1255"/>
    <w:rsid w:val="008B3928"/>
    <w:rsid w:val="008B4F17"/>
    <w:rsid w:val="008B5990"/>
    <w:rsid w:val="008B6130"/>
    <w:rsid w:val="008B6D3D"/>
    <w:rsid w:val="008B7088"/>
    <w:rsid w:val="008C0C89"/>
    <w:rsid w:val="008C3D9D"/>
    <w:rsid w:val="008C53EC"/>
    <w:rsid w:val="008C625E"/>
    <w:rsid w:val="008D5660"/>
    <w:rsid w:val="008D6811"/>
    <w:rsid w:val="008D776A"/>
    <w:rsid w:val="008D786D"/>
    <w:rsid w:val="008E0DDA"/>
    <w:rsid w:val="008E1EAD"/>
    <w:rsid w:val="008E2BB6"/>
    <w:rsid w:val="008E46DC"/>
    <w:rsid w:val="008F1A62"/>
    <w:rsid w:val="0090177B"/>
    <w:rsid w:val="009021B5"/>
    <w:rsid w:val="00906A0E"/>
    <w:rsid w:val="009072C0"/>
    <w:rsid w:val="009072CB"/>
    <w:rsid w:val="00911EE1"/>
    <w:rsid w:val="009129BF"/>
    <w:rsid w:val="0092031E"/>
    <w:rsid w:val="00922E50"/>
    <w:rsid w:val="009318B0"/>
    <w:rsid w:val="00931D8F"/>
    <w:rsid w:val="00932B30"/>
    <w:rsid w:val="00933CD6"/>
    <w:rsid w:val="00934CD2"/>
    <w:rsid w:val="009351C9"/>
    <w:rsid w:val="009436C6"/>
    <w:rsid w:val="00943901"/>
    <w:rsid w:val="00943C3B"/>
    <w:rsid w:val="009440DE"/>
    <w:rsid w:val="009446E1"/>
    <w:rsid w:val="0094699B"/>
    <w:rsid w:val="00947DEA"/>
    <w:rsid w:val="0095136B"/>
    <w:rsid w:val="00951E06"/>
    <w:rsid w:val="0095386E"/>
    <w:rsid w:val="00955469"/>
    <w:rsid w:val="00957E1F"/>
    <w:rsid w:val="00960F26"/>
    <w:rsid w:val="00964AA7"/>
    <w:rsid w:val="009709BC"/>
    <w:rsid w:val="00973346"/>
    <w:rsid w:val="009764A7"/>
    <w:rsid w:val="009836CC"/>
    <w:rsid w:val="00983828"/>
    <w:rsid w:val="009838E1"/>
    <w:rsid w:val="009900B3"/>
    <w:rsid w:val="00990B77"/>
    <w:rsid w:val="009919CC"/>
    <w:rsid w:val="0099291D"/>
    <w:rsid w:val="00997A27"/>
    <w:rsid w:val="009A04EC"/>
    <w:rsid w:val="009A0CED"/>
    <w:rsid w:val="009A5894"/>
    <w:rsid w:val="009A5F23"/>
    <w:rsid w:val="009B084B"/>
    <w:rsid w:val="009B18A0"/>
    <w:rsid w:val="009C1B0B"/>
    <w:rsid w:val="009C692D"/>
    <w:rsid w:val="009D4E51"/>
    <w:rsid w:val="009D77E3"/>
    <w:rsid w:val="009E6870"/>
    <w:rsid w:val="009E79CC"/>
    <w:rsid w:val="009F2D21"/>
    <w:rsid w:val="009F7D43"/>
    <w:rsid w:val="009F7EA1"/>
    <w:rsid w:val="00A0059D"/>
    <w:rsid w:val="00A11F01"/>
    <w:rsid w:val="00A12F5D"/>
    <w:rsid w:val="00A166C5"/>
    <w:rsid w:val="00A26779"/>
    <w:rsid w:val="00A27196"/>
    <w:rsid w:val="00A32403"/>
    <w:rsid w:val="00A33333"/>
    <w:rsid w:val="00A34198"/>
    <w:rsid w:val="00A40B16"/>
    <w:rsid w:val="00A42244"/>
    <w:rsid w:val="00A4249F"/>
    <w:rsid w:val="00A425CC"/>
    <w:rsid w:val="00A44E3A"/>
    <w:rsid w:val="00A453A9"/>
    <w:rsid w:val="00A50CBE"/>
    <w:rsid w:val="00A52088"/>
    <w:rsid w:val="00A53AA8"/>
    <w:rsid w:val="00A53CFF"/>
    <w:rsid w:val="00A57A6C"/>
    <w:rsid w:val="00A63F25"/>
    <w:rsid w:val="00A739B3"/>
    <w:rsid w:val="00A74385"/>
    <w:rsid w:val="00A74A93"/>
    <w:rsid w:val="00A825E5"/>
    <w:rsid w:val="00A84AE4"/>
    <w:rsid w:val="00A879D2"/>
    <w:rsid w:val="00A91A44"/>
    <w:rsid w:val="00A92600"/>
    <w:rsid w:val="00A965A5"/>
    <w:rsid w:val="00AA241E"/>
    <w:rsid w:val="00AA3BC2"/>
    <w:rsid w:val="00AA54E0"/>
    <w:rsid w:val="00AA7D48"/>
    <w:rsid w:val="00AB0603"/>
    <w:rsid w:val="00AB0D95"/>
    <w:rsid w:val="00AB2EAF"/>
    <w:rsid w:val="00AB3245"/>
    <w:rsid w:val="00AB340A"/>
    <w:rsid w:val="00AB3BED"/>
    <w:rsid w:val="00AC1988"/>
    <w:rsid w:val="00AC78CA"/>
    <w:rsid w:val="00AD2B0A"/>
    <w:rsid w:val="00AD4B37"/>
    <w:rsid w:val="00AD6018"/>
    <w:rsid w:val="00AE25FC"/>
    <w:rsid w:val="00AE287F"/>
    <w:rsid w:val="00AE42B8"/>
    <w:rsid w:val="00AF4EBF"/>
    <w:rsid w:val="00AF5AD7"/>
    <w:rsid w:val="00AF6CCE"/>
    <w:rsid w:val="00B02D1E"/>
    <w:rsid w:val="00B14148"/>
    <w:rsid w:val="00B16839"/>
    <w:rsid w:val="00B21C9C"/>
    <w:rsid w:val="00B22AEB"/>
    <w:rsid w:val="00B25515"/>
    <w:rsid w:val="00B36F81"/>
    <w:rsid w:val="00B3777F"/>
    <w:rsid w:val="00B4197B"/>
    <w:rsid w:val="00B44B24"/>
    <w:rsid w:val="00B509F9"/>
    <w:rsid w:val="00B53A0E"/>
    <w:rsid w:val="00B638DB"/>
    <w:rsid w:val="00B63AC8"/>
    <w:rsid w:val="00B65E98"/>
    <w:rsid w:val="00B67DEA"/>
    <w:rsid w:val="00B721C6"/>
    <w:rsid w:val="00B77BDF"/>
    <w:rsid w:val="00B77EC5"/>
    <w:rsid w:val="00B82DF4"/>
    <w:rsid w:val="00B82FC7"/>
    <w:rsid w:val="00B92130"/>
    <w:rsid w:val="00B9384B"/>
    <w:rsid w:val="00B949B8"/>
    <w:rsid w:val="00B94F25"/>
    <w:rsid w:val="00B961E9"/>
    <w:rsid w:val="00B97097"/>
    <w:rsid w:val="00B9749A"/>
    <w:rsid w:val="00BA2258"/>
    <w:rsid w:val="00BA7C2C"/>
    <w:rsid w:val="00BB149C"/>
    <w:rsid w:val="00BB1812"/>
    <w:rsid w:val="00BB1C8A"/>
    <w:rsid w:val="00BB5A29"/>
    <w:rsid w:val="00BB747C"/>
    <w:rsid w:val="00BB7AE8"/>
    <w:rsid w:val="00BB7D85"/>
    <w:rsid w:val="00BC12C1"/>
    <w:rsid w:val="00BC2990"/>
    <w:rsid w:val="00BC3022"/>
    <w:rsid w:val="00BC33B9"/>
    <w:rsid w:val="00BC4E44"/>
    <w:rsid w:val="00BC6100"/>
    <w:rsid w:val="00BC6712"/>
    <w:rsid w:val="00BC72DB"/>
    <w:rsid w:val="00BD1362"/>
    <w:rsid w:val="00BD1F6A"/>
    <w:rsid w:val="00BD42A4"/>
    <w:rsid w:val="00BE4F0F"/>
    <w:rsid w:val="00BF3218"/>
    <w:rsid w:val="00BF651F"/>
    <w:rsid w:val="00C000C2"/>
    <w:rsid w:val="00C025EF"/>
    <w:rsid w:val="00C12F79"/>
    <w:rsid w:val="00C210D9"/>
    <w:rsid w:val="00C23CB2"/>
    <w:rsid w:val="00C26E04"/>
    <w:rsid w:val="00C3247C"/>
    <w:rsid w:val="00C3371C"/>
    <w:rsid w:val="00C35941"/>
    <w:rsid w:val="00C37899"/>
    <w:rsid w:val="00C45BF5"/>
    <w:rsid w:val="00C47F03"/>
    <w:rsid w:val="00C513F4"/>
    <w:rsid w:val="00C528CF"/>
    <w:rsid w:val="00C52F91"/>
    <w:rsid w:val="00C53352"/>
    <w:rsid w:val="00C55882"/>
    <w:rsid w:val="00C55F75"/>
    <w:rsid w:val="00C6374A"/>
    <w:rsid w:val="00C64A40"/>
    <w:rsid w:val="00C72C40"/>
    <w:rsid w:val="00C749D4"/>
    <w:rsid w:val="00C77587"/>
    <w:rsid w:val="00C8055B"/>
    <w:rsid w:val="00C81063"/>
    <w:rsid w:val="00C811D6"/>
    <w:rsid w:val="00C81BF2"/>
    <w:rsid w:val="00C82876"/>
    <w:rsid w:val="00C838A5"/>
    <w:rsid w:val="00C84BDC"/>
    <w:rsid w:val="00C908CA"/>
    <w:rsid w:val="00C97DE7"/>
    <w:rsid w:val="00CA35DE"/>
    <w:rsid w:val="00CA3FA4"/>
    <w:rsid w:val="00CA7000"/>
    <w:rsid w:val="00CB0283"/>
    <w:rsid w:val="00CB1759"/>
    <w:rsid w:val="00CB5B86"/>
    <w:rsid w:val="00CB63B9"/>
    <w:rsid w:val="00CC1454"/>
    <w:rsid w:val="00CC2A34"/>
    <w:rsid w:val="00CC35AD"/>
    <w:rsid w:val="00CD2D86"/>
    <w:rsid w:val="00CD3455"/>
    <w:rsid w:val="00CD3460"/>
    <w:rsid w:val="00CD3EB1"/>
    <w:rsid w:val="00CD4A8A"/>
    <w:rsid w:val="00CD571E"/>
    <w:rsid w:val="00CE0688"/>
    <w:rsid w:val="00CE538B"/>
    <w:rsid w:val="00CE544A"/>
    <w:rsid w:val="00CF3F38"/>
    <w:rsid w:val="00CF3FD0"/>
    <w:rsid w:val="00CF6991"/>
    <w:rsid w:val="00D07631"/>
    <w:rsid w:val="00D1018C"/>
    <w:rsid w:val="00D102C5"/>
    <w:rsid w:val="00D14677"/>
    <w:rsid w:val="00D15B1F"/>
    <w:rsid w:val="00D16713"/>
    <w:rsid w:val="00D1736D"/>
    <w:rsid w:val="00D2221C"/>
    <w:rsid w:val="00D2738C"/>
    <w:rsid w:val="00D34A38"/>
    <w:rsid w:val="00D3588B"/>
    <w:rsid w:val="00D35E91"/>
    <w:rsid w:val="00D40EBF"/>
    <w:rsid w:val="00D44F03"/>
    <w:rsid w:val="00D47D3F"/>
    <w:rsid w:val="00D47E97"/>
    <w:rsid w:val="00D506CD"/>
    <w:rsid w:val="00D51EBC"/>
    <w:rsid w:val="00D62712"/>
    <w:rsid w:val="00D645E8"/>
    <w:rsid w:val="00D64CF0"/>
    <w:rsid w:val="00D72166"/>
    <w:rsid w:val="00D72290"/>
    <w:rsid w:val="00D73751"/>
    <w:rsid w:val="00D80C09"/>
    <w:rsid w:val="00D8134B"/>
    <w:rsid w:val="00D816EF"/>
    <w:rsid w:val="00D81E67"/>
    <w:rsid w:val="00D8404C"/>
    <w:rsid w:val="00D84B63"/>
    <w:rsid w:val="00D84DDD"/>
    <w:rsid w:val="00D8526E"/>
    <w:rsid w:val="00D9053C"/>
    <w:rsid w:val="00D93164"/>
    <w:rsid w:val="00D94E36"/>
    <w:rsid w:val="00D94F14"/>
    <w:rsid w:val="00D9670A"/>
    <w:rsid w:val="00DA156C"/>
    <w:rsid w:val="00DA2A89"/>
    <w:rsid w:val="00DA56F9"/>
    <w:rsid w:val="00DA5958"/>
    <w:rsid w:val="00DA788E"/>
    <w:rsid w:val="00DA7CF3"/>
    <w:rsid w:val="00DB0BCE"/>
    <w:rsid w:val="00DB0EE4"/>
    <w:rsid w:val="00DB1193"/>
    <w:rsid w:val="00DB3DF2"/>
    <w:rsid w:val="00DB52BC"/>
    <w:rsid w:val="00DC0631"/>
    <w:rsid w:val="00DC0CA8"/>
    <w:rsid w:val="00DC222E"/>
    <w:rsid w:val="00DC2AFB"/>
    <w:rsid w:val="00DC4D6C"/>
    <w:rsid w:val="00DC69FB"/>
    <w:rsid w:val="00DC6C91"/>
    <w:rsid w:val="00DC7564"/>
    <w:rsid w:val="00DC7BFE"/>
    <w:rsid w:val="00DD1C5A"/>
    <w:rsid w:val="00DE0682"/>
    <w:rsid w:val="00DE3BAB"/>
    <w:rsid w:val="00DE4FCC"/>
    <w:rsid w:val="00DE69B3"/>
    <w:rsid w:val="00DE6FC0"/>
    <w:rsid w:val="00DF2E51"/>
    <w:rsid w:val="00DF63E8"/>
    <w:rsid w:val="00DF6B20"/>
    <w:rsid w:val="00DF6E92"/>
    <w:rsid w:val="00E12C9E"/>
    <w:rsid w:val="00E13703"/>
    <w:rsid w:val="00E14CB1"/>
    <w:rsid w:val="00E269AD"/>
    <w:rsid w:val="00E27226"/>
    <w:rsid w:val="00E33C0C"/>
    <w:rsid w:val="00E37BE4"/>
    <w:rsid w:val="00E5396C"/>
    <w:rsid w:val="00E53F5C"/>
    <w:rsid w:val="00E5488B"/>
    <w:rsid w:val="00E5554F"/>
    <w:rsid w:val="00E607D8"/>
    <w:rsid w:val="00E61461"/>
    <w:rsid w:val="00E63745"/>
    <w:rsid w:val="00E63BD7"/>
    <w:rsid w:val="00E676EC"/>
    <w:rsid w:val="00E67EF1"/>
    <w:rsid w:val="00E71017"/>
    <w:rsid w:val="00E72BE8"/>
    <w:rsid w:val="00E730B3"/>
    <w:rsid w:val="00E736D5"/>
    <w:rsid w:val="00E73A86"/>
    <w:rsid w:val="00E73E9C"/>
    <w:rsid w:val="00E74223"/>
    <w:rsid w:val="00E87DA7"/>
    <w:rsid w:val="00E914AC"/>
    <w:rsid w:val="00E91819"/>
    <w:rsid w:val="00E91881"/>
    <w:rsid w:val="00E94CB0"/>
    <w:rsid w:val="00E96EE2"/>
    <w:rsid w:val="00E97C6E"/>
    <w:rsid w:val="00EA08DA"/>
    <w:rsid w:val="00EA198F"/>
    <w:rsid w:val="00EA263A"/>
    <w:rsid w:val="00EA5D1E"/>
    <w:rsid w:val="00EB1E50"/>
    <w:rsid w:val="00EB37EC"/>
    <w:rsid w:val="00EB58AD"/>
    <w:rsid w:val="00EB5C33"/>
    <w:rsid w:val="00EC22F2"/>
    <w:rsid w:val="00EC2CC7"/>
    <w:rsid w:val="00EC3D3A"/>
    <w:rsid w:val="00EE0856"/>
    <w:rsid w:val="00EE0AAB"/>
    <w:rsid w:val="00EE22BA"/>
    <w:rsid w:val="00EE2640"/>
    <w:rsid w:val="00EE2642"/>
    <w:rsid w:val="00EE3969"/>
    <w:rsid w:val="00EF2E9A"/>
    <w:rsid w:val="00EF4F39"/>
    <w:rsid w:val="00EF521F"/>
    <w:rsid w:val="00EF76DD"/>
    <w:rsid w:val="00F018E8"/>
    <w:rsid w:val="00F024CE"/>
    <w:rsid w:val="00F11BCA"/>
    <w:rsid w:val="00F120D0"/>
    <w:rsid w:val="00F15803"/>
    <w:rsid w:val="00F15C4B"/>
    <w:rsid w:val="00F17500"/>
    <w:rsid w:val="00F17BFD"/>
    <w:rsid w:val="00F208EE"/>
    <w:rsid w:val="00F210B3"/>
    <w:rsid w:val="00F227C1"/>
    <w:rsid w:val="00F229BC"/>
    <w:rsid w:val="00F245EB"/>
    <w:rsid w:val="00F251CB"/>
    <w:rsid w:val="00F263CB"/>
    <w:rsid w:val="00F316AB"/>
    <w:rsid w:val="00F3179C"/>
    <w:rsid w:val="00F31F29"/>
    <w:rsid w:val="00F32F51"/>
    <w:rsid w:val="00F40426"/>
    <w:rsid w:val="00F42FAB"/>
    <w:rsid w:val="00F45CE0"/>
    <w:rsid w:val="00F506EF"/>
    <w:rsid w:val="00F51C52"/>
    <w:rsid w:val="00F51F0D"/>
    <w:rsid w:val="00F52726"/>
    <w:rsid w:val="00F54695"/>
    <w:rsid w:val="00F55508"/>
    <w:rsid w:val="00F614BD"/>
    <w:rsid w:val="00F6211C"/>
    <w:rsid w:val="00F6237A"/>
    <w:rsid w:val="00F638F0"/>
    <w:rsid w:val="00F63BDF"/>
    <w:rsid w:val="00F64CDA"/>
    <w:rsid w:val="00F65F8D"/>
    <w:rsid w:val="00F6702B"/>
    <w:rsid w:val="00F67725"/>
    <w:rsid w:val="00F7024D"/>
    <w:rsid w:val="00F71E40"/>
    <w:rsid w:val="00F72FE5"/>
    <w:rsid w:val="00F7633D"/>
    <w:rsid w:val="00F76957"/>
    <w:rsid w:val="00F902B8"/>
    <w:rsid w:val="00F91C8B"/>
    <w:rsid w:val="00F92F13"/>
    <w:rsid w:val="00F95E1B"/>
    <w:rsid w:val="00FA1F2B"/>
    <w:rsid w:val="00FA2879"/>
    <w:rsid w:val="00FA619D"/>
    <w:rsid w:val="00FA78E8"/>
    <w:rsid w:val="00FB0D27"/>
    <w:rsid w:val="00FB113C"/>
    <w:rsid w:val="00FB6252"/>
    <w:rsid w:val="00FB7A47"/>
    <w:rsid w:val="00FC5706"/>
    <w:rsid w:val="00FC6053"/>
    <w:rsid w:val="00FC7133"/>
    <w:rsid w:val="00FD1D03"/>
    <w:rsid w:val="00FD2A67"/>
    <w:rsid w:val="00FE23D8"/>
    <w:rsid w:val="00FE34C2"/>
    <w:rsid w:val="00FE3761"/>
    <w:rsid w:val="00FE6350"/>
    <w:rsid w:val="00FF19B2"/>
    <w:rsid w:val="00FF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A184D2"/>
  <w15:chartTrackingRefBased/>
  <w15:docId w15:val="{A147E55D-5357-B543-96F0-368389BB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925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92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92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92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92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92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925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9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9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9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925"/>
    <w:rPr>
      <w:rFonts w:ascii="Arial" w:hAnsi="Arial" w:cs="Arial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925"/>
    <w:rPr>
      <w:rFonts w:ascii="Arial" w:hAnsi="Arial" w:cs="Arial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925"/>
    <w:rPr>
      <w:rFonts w:ascii="Arial" w:hAnsi="Arial" w:cs="Arial"/>
      <w:color w:val="434343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925"/>
    <w:rPr>
      <w:rFonts w:ascii="Arial" w:hAnsi="Arial" w:cs="Arial"/>
      <w:color w:val="666666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925"/>
    <w:rPr>
      <w:rFonts w:ascii="Arial" w:hAnsi="Arial" w:cs="Arial"/>
      <w:color w:val="666666"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925"/>
    <w:rPr>
      <w:rFonts w:ascii="Arial" w:hAnsi="Arial" w:cs="Arial"/>
      <w:i/>
      <w:color w:val="666666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92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4925"/>
    <w:rPr>
      <w:rFonts w:ascii="Arial" w:hAnsi="Arial" w:cs="Arial"/>
      <w:kern w:val="0"/>
      <w:sz w:val="52"/>
      <w:szCs w:val="5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925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74925"/>
    <w:rPr>
      <w:rFonts w:ascii="Arial" w:eastAsia="Arial" w:hAnsi="Arial" w:cs="Arial"/>
      <w:color w:val="666666"/>
      <w:kern w:val="0"/>
      <w:sz w:val="30"/>
      <w:szCs w:val="3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74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92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174925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74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925"/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492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4925"/>
  </w:style>
  <w:style w:type="paragraph" w:customStyle="1" w:styleId="EndNoteBibliographyTitle">
    <w:name w:val="EndNote Bibliography Title"/>
    <w:basedOn w:val="Normal"/>
    <w:link w:val="EndNoteBibliographyTitleChar"/>
    <w:rsid w:val="0017492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4925"/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4925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174925"/>
    <w:rPr>
      <w:rFonts w:ascii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749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92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026"/>
    <w:rPr>
      <w:rFonts w:ascii="Arial" w:hAnsi="Arial" w:cs="Arial"/>
      <w:b/>
      <w:bCs/>
      <w:kern w:val="0"/>
      <w:sz w:val="20"/>
      <w:szCs w:val="20"/>
      <w:lang w:val="en-US"/>
      <w14:ligatures w14:val="none"/>
    </w:rPr>
  </w:style>
  <w:style w:type="table" w:customStyle="1" w:styleId="a30">
    <w:name w:val="a3_0"/>
    <w:basedOn w:val="TableNormal"/>
    <w:rsid w:val="00160026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23CB2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oi.org/10.1093/biomet/asn05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4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 Satyendran</cp:lastModifiedBy>
  <cp:revision>411</cp:revision>
  <dcterms:created xsi:type="dcterms:W3CDTF">2025-07-02T04:09:00Z</dcterms:created>
  <dcterms:modified xsi:type="dcterms:W3CDTF">2025-11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3ef78-b762-484e-ac34-d68dbc1a08b2</vt:lpwstr>
  </property>
</Properties>
</file>